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783" w:rsidRPr="00863783" w:rsidRDefault="00D976D7" w:rsidP="00863783">
      <w:pPr>
        <w:spacing w:after="220" w:line="360" w:lineRule="auto"/>
        <w:rPr>
          <w:rFonts w:ascii="Calibri" w:eastAsia="Times New Roman" w:hAnsi="Calibri" w:cs="Calibri"/>
          <w:b/>
          <w:bCs/>
          <w:lang w:eastAsia="en-GB"/>
        </w:rPr>
      </w:pPr>
      <w:bookmarkStart w:id="0" w:name="_GoBack"/>
      <w:r>
        <w:rPr>
          <w:rFonts w:ascii="Calibri" w:eastAsia="Times New Roman" w:hAnsi="Calibri" w:cs="Calibri"/>
          <w:b/>
          <w:szCs w:val="24"/>
          <w:lang w:eastAsia="en-GB"/>
        </w:rPr>
        <w:t xml:space="preserve">Additional file 2: </w:t>
      </w:r>
      <w:r w:rsidR="00863783" w:rsidRPr="00863783">
        <w:rPr>
          <w:rFonts w:ascii="Calibri" w:eastAsia="Times New Roman" w:hAnsi="Calibri" w:cs="Calibri"/>
          <w:b/>
          <w:bCs/>
          <w:lang w:eastAsia="en-GB"/>
        </w:rPr>
        <w:t xml:space="preserve">Table </w:t>
      </w:r>
      <w:r>
        <w:rPr>
          <w:rFonts w:ascii="Calibri" w:eastAsia="Times New Roman" w:hAnsi="Calibri" w:cs="Calibri"/>
          <w:b/>
          <w:bCs/>
          <w:lang w:eastAsia="en-GB"/>
        </w:rPr>
        <w:t>S</w:t>
      </w:r>
      <w:r w:rsidR="00863783" w:rsidRPr="00863783">
        <w:rPr>
          <w:rFonts w:ascii="Calibri" w:eastAsia="Times New Roman" w:hAnsi="Calibri" w:cs="Calibri"/>
          <w:b/>
          <w:bCs/>
          <w:lang w:eastAsia="en-GB"/>
        </w:rPr>
        <w:t xml:space="preserve">1. List of signs and symptoms considered relevant for diagnosis of NP-C in patients </w:t>
      </w:r>
      <w:r w:rsidR="00167CDF">
        <w:rPr>
          <w:rFonts w:ascii="Calibri" w:eastAsia="Times New Roman" w:hAnsi="Calibri" w:cs="Calibri"/>
          <w:b/>
          <w:bCs/>
          <w:lang w:eastAsia="en-GB"/>
        </w:rPr>
        <w:t xml:space="preserve">aged ≤4 years </w:t>
      </w:r>
      <w:r w:rsidR="00863783" w:rsidRPr="00863783">
        <w:rPr>
          <w:rFonts w:ascii="Calibri" w:eastAsia="Times New Roman" w:hAnsi="Calibri" w:cs="Calibri"/>
          <w:b/>
          <w:bCs/>
          <w:lang w:eastAsia="en-GB"/>
        </w:rPr>
        <w:t xml:space="preserve">and </w:t>
      </w:r>
      <w:bookmarkEnd w:id="0"/>
      <w:r w:rsidR="00863783" w:rsidRPr="00863783">
        <w:rPr>
          <w:rFonts w:ascii="Calibri" w:eastAsia="Times New Roman" w:hAnsi="Calibri" w:cs="Calibri"/>
          <w:b/>
          <w:bCs/>
          <w:lang w:eastAsia="en-GB"/>
        </w:rPr>
        <w:t>included in data collection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843"/>
        <w:gridCol w:w="2843"/>
        <w:gridCol w:w="2843"/>
      </w:tblGrid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63783" w:rsidRPr="00863783" w:rsidRDefault="00863783" w:rsidP="00863783">
            <w:pPr>
              <w:spacing w:after="220" w:line="36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1. Central nervous system</w:t>
            </w: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  <w:t>Neurological symptom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SGP</w:t>
            </w:r>
            <w:proofErr w:type="spellEnd"/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ysphagia (± dysarthria)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layed development (gross motor function)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elastic</w:t>
            </w:r>
            <w:proofErr w:type="spellEnd"/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ataplexy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quired and progressive spasticity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layed development (fine motor function)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axia, clumsiness or frequent falls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izure (partial or generalised)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terioration or loss of previously acquired physical skill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ypotonia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yoclonus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aring deterioration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ystonia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layed development (language acquisition)</w:t>
            </w:r>
          </w:p>
        </w:tc>
        <w:tc>
          <w:tcPr>
            <w:tcW w:w="2843" w:type="dxa"/>
          </w:tcPr>
          <w:p w:rsidR="00863783" w:rsidRPr="00863783" w:rsidRDefault="00863783" w:rsidP="00863783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rinary and faecal incontinence inappropriate to age</w:t>
            </w: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  <w:t>Behavioural problem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isruptive or aggressive behaviour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terioration of previously acquired mental skills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yperactivity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leep disturbances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eterioration of social interaction 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2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 severe emotional disturbances</w:t>
            </w: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63783" w:rsidRPr="00863783" w:rsidRDefault="00863783" w:rsidP="00863783">
            <w:pPr>
              <w:spacing w:after="24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2. Visceral signs</w:t>
            </w: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  <w:t>Liver sign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longed unexplained neonatal jaundice or cholestasis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ed conjugated direct bilirubin levels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patomegaly* (historical or current)</w:t>
            </w: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  <w:t>Spleen sign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explained splenomegaly (historical or current)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4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ow platelet count </w:t>
            </w: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(&lt; 150 x 10</w:t>
            </w:r>
            <w:r w:rsidRPr="00863783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9</w:t>
            </w: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spacing w:after="0" w:line="240" w:lineRule="auto"/>
              <w:ind w:left="720" w:firstLine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  <w:t>Pulmonary sign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5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ulmonary infiltrates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i/>
                <w:iCs/>
                <w:szCs w:val="24"/>
                <w:lang w:eastAsia="en-GB"/>
              </w:rPr>
              <w:t>Pre- and peri-natal symptom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6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ydrops </w:t>
            </w: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oetalis</w:t>
            </w:r>
            <w:proofErr w:type="spellEnd"/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6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Foetal oedema or </w:t>
            </w: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cites</w:t>
            </w:r>
            <w:proofErr w:type="spellEnd"/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6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iblings with foetal </w:t>
            </w: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cites</w:t>
            </w:r>
            <w:proofErr w:type="spellEnd"/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63783" w:rsidRPr="00863783" w:rsidRDefault="00863783" w:rsidP="00863783">
            <w:pPr>
              <w:spacing w:after="220" w:line="36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3. Family history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arents or siblings with </w:t>
            </w: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NP-C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usins with NP-C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anguinity of parents</w:t>
            </w:r>
          </w:p>
        </w:tc>
      </w:tr>
      <w:tr w:rsidR="00863783" w:rsidRPr="00863783" w:rsidTr="0046488F">
        <w:trPr>
          <w:trHeight w:val="340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63783" w:rsidRPr="00863783" w:rsidRDefault="00863783" w:rsidP="00863783">
            <w:pPr>
              <w:spacing w:after="220" w:line="36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4. Psychiatric symptom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ntal regression</w:t>
            </w:r>
            <w:r w:rsidRPr="00863783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atment-resistant psychiatric symptoms</w:t>
            </w:r>
          </w:p>
        </w:tc>
      </w:tr>
      <w:tr w:rsidR="00863783" w:rsidRPr="00863783" w:rsidTr="0046488F">
        <w:trPr>
          <w:trHeight w:val="340"/>
        </w:trPr>
        <w:tc>
          <w:tcPr>
            <w:tcW w:w="2843" w:type="dxa"/>
            <w:tcBorders>
              <w:bottom w:val="single" w:sz="4" w:space="0" w:color="auto"/>
            </w:tcBorders>
          </w:tcPr>
          <w:p w:rsidR="00863783" w:rsidRPr="00863783" w:rsidRDefault="00863783" w:rsidP="00863783">
            <w:pPr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 psychiatric disorders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863783" w:rsidRPr="00863783" w:rsidRDefault="00863783" w:rsidP="00863783">
            <w:p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863783" w:rsidRPr="00863783" w:rsidRDefault="00863783" w:rsidP="00863783">
            <w:pPr>
              <w:spacing w:after="0" w:line="240" w:lineRule="auto"/>
              <w:ind w:left="357" w:hanging="357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863783" w:rsidRPr="00863783" w:rsidTr="0046488F">
        <w:trPr>
          <w:trHeight w:val="227"/>
        </w:trPr>
        <w:tc>
          <w:tcPr>
            <w:tcW w:w="85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 xml:space="preserve">* Referred to as hepatosplenomegaly during data collection </w:t>
            </w:r>
          </w:p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18"/>
                <w:vertAlign w:val="superscript"/>
                <w:lang w:eastAsia="en-GB"/>
              </w:rPr>
              <w:t>†</w:t>
            </w:r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 xml:space="preserve"> Referred to as cognitive decline during data collection and reclassified as a CNS sign during  subsequent analysis and modelling</w:t>
            </w:r>
          </w:p>
          <w:p w:rsidR="00863783" w:rsidRPr="00863783" w:rsidRDefault="00863783" w:rsidP="00863783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 xml:space="preserve">NP-C, </w:t>
            </w: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Niemann</w:t>
            </w:r>
            <w:proofErr w:type="spellEnd"/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 xml:space="preserve">-Pick disease Type C; </w:t>
            </w: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VSGP</w:t>
            </w:r>
            <w:proofErr w:type="spellEnd"/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 xml:space="preserve">, vertical </w:t>
            </w:r>
            <w:proofErr w:type="spellStart"/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supranuclear</w:t>
            </w:r>
            <w:proofErr w:type="spellEnd"/>
            <w:r w:rsidRPr="00863783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 xml:space="preserve"> gaze palsy</w:t>
            </w:r>
          </w:p>
        </w:tc>
      </w:tr>
    </w:tbl>
    <w:p w:rsidR="0027491D" w:rsidRDefault="003A7BBB" w:rsidP="00863783"/>
    <w:sectPr w:rsidR="0027491D" w:rsidSect="00863783">
      <w:headerReference w:type="default" r:id="rId9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0F78" w:rsidRDefault="000F0F78" w:rsidP="000F0F78">
      <w:pPr>
        <w:spacing w:after="0" w:line="240" w:lineRule="auto"/>
      </w:pPr>
      <w:r>
        <w:separator/>
      </w:r>
    </w:p>
  </w:endnote>
  <w:endnote w:type="continuationSeparator" w:id="0">
    <w:p w:rsidR="000F0F78" w:rsidRDefault="000F0F78" w:rsidP="000F0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0F78" w:rsidRDefault="000F0F78" w:rsidP="000F0F78">
      <w:pPr>
        <w:spacing w:after="0" w:line="240" w:lineRule="auto"/>
      </w:pPr>
      <w:r>
        <w:separator/>
      </w:r>
    </w:p>
  </w:footnote>
  <w:footnote w:type="continuationSeparator" w:id="0">
    <w:p w:rsidR="000F0F78" w:rsidRDefault="000F0F78" w:rsidP="000F0F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044341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0F0F78" w:rsidRDefault="000F0F78">
        <w:pPr>
          <w:pStyle w:val="Header"/>
          <w:jc w:val="right"/>
        </w:pPr>
        <w:r>
          <w:t>Pineda Supplementary Table 1</w:t>
        </w:r>
      </w:p>
    </w:sdtContent>
  </w:sdt>
  <w:p w:rsidR="000F0F78" w:rsidRDefault="000F0F7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17818"/>
    <w:multiLevelType w:val="hybridMultilevel"/>
    <w:tmpl w:val="0ABE95D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5AB08DC"/>
    <w:multiLevelType w:val="hybridMultilevel"/>
    <w:tmpl w:val="41024916"/>
    <w:lvl w:ilvl="0" w:tplc="08090005">
      <w:start w:val="1"/>
      <w:numFmt w:val="bullet"/>
      <w:lvlText w:val=""/>
      <w:lvlJc w:val="left"/>
      <w:pPr>
        <w:ind w:left="3054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C1453AF"/>
    <w:multiLevelType w:val="hybridMultilevel"/>
    <w:tmpl w:val="4B3EDB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7DC5AA8"/>
    <w:multiLevelType w:val="hybridMultilevel"/>
    <w:tmpl w:val="AC6ADD2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3C0558C1"/>
    <w:multiLevelType w:val="hybridMultilevel"/>
    <w:tmpl w:val="48C8906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1077103"/>
    <w:multiLevelType w:val="hybridMultilevel"/>
    <w:tmpl w:val="125EEE0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42031E6E"/>
    <w:multiLevelType w:val="hybridMultilevel"/>
    <w:tmpl w:val="46C2D1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863783"/>
    <w:rsid w:val="000312D2"/>
    <w:rsid w:val="000862D6"/>
    <w:rsid w:val="000F0F78"/>
    <w:rsid w:val="00153175"/>
    <w:rsid w:val="00167CDF"/>
    <w:rsid w:val="003A7BBB"/>
    <w:rsid w:val="00863783"/>
    <w:rsid w:val="00D976D7"/>
    <w:rsid w:val="00EF6709"/>
    <w:rsid w:val="00F25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78"/>
  </w:style>
  <w:style w:type="paragraph" w:styleId="Footer">
    <w:name w:val="footer"/>
    <w:basedOn w:val="Normal"/>
    <w:link w:val="FooterChar"/>
    <w:uiPriority w:val="99"/>
    <w:unhideWhenUsed/>
    <w:rsid w:val="000F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78"/>
  </w:style>
  <w:style w:type="paragraph" w:styleId="BalloonText">
    <w:name w:val="Balloon Text"/>
    <w:basedOn w:val="Normal"/>
    <w:link w:val="BalloonTextChar"/>
    <w:uiPriority w:val="99"/>
    <w:semiHidden/>
    <w:unhideWhenUsed/>
    <w:rsid w:val="00031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D387C4B6-EDAF-418B-B493-6E22AB030C5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mith</dc:creator>
  <cp:keywords/>
  <dc:description/>
  <cp:lastModifiedBy>cfundador</cp:lastModifiedBy>
  <cp:revision>6</cp:revision>
  <dcterms:created xsi:type="dcterms:W3CDTF">2015-03-25T10:15:00Z</dcterms:created>
  <dcterms:modified xsi:type="dcterms:W3CDTF">2016-07-13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